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1: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334770</wp:posOffset>
                </wp:positionV>
                <wp:extent cx="610933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3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0"/>
                              <w:gridCol w:w="7071"/>
                            </w:tblGrid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3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LR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  <w:t>Forward: CCA AGA GGA AGC CCA AGA 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  <w:t>Reverse: CAT GAG GTT CTC CAC CCA AT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LR4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  <w:t xml:space="preserve">Forward: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GC TCT GGC ATC ATC TTC 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GA GGT AGG TGT TTC TGC TA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LR7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  <w:t>Forward: TCC TTG AGT GGC CTA CAA 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TT CAG AGA GCT AGA CTG TTT 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LR9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GT GAC TAT CAA GCC AGA GAT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AG GAA CTG AGA GCC ATT 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AK1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3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  <w:t>Forward: GAG GCA CTA CCA GAG AAT CA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ATG ACA GCA GGG ATG AAC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AK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TTG TAT TGG CCG AGG TTC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GA GTG GAC TGA GGA AGT ATT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AK3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TG TCC TTC TCC TCT GTT CTT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  <w:t>Reverse: TCC TTG GGA GGT ACT GGA 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TAT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  <w:t>Forward: CTG TAG AGA CTG AGG GCT ATC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  <w:t>Reverse: CTA GAG TGT CAG GGT CAC TTT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  <w:t>Forward: CTA CCC TCC AGC ATC TTT 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AT CAT ACT GGT CCA GGA ACT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Fβ1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CA ACA ATT CCT GGC GTT 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TA TTC CGT CTC CTT GGT TC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GFβ-R1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ACC GCG TAC CAA ATG AAG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CA GAC CCT GAT GTT GTC ATA 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AMBI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CA CTC CAG CTA CAT CTT CAT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TAG CAT CTG ATC TCG CCT 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α-SMA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AGG GAG TGA TGG TTG GAA 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GT GAT GAT GCC GTG TTC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ollagen-1α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AA GAT GGT GGC CGT TAC 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CT GCG GAT GTT CTC AAT 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ibronectin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CA AGT ACA TTC TCA GGT GG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GT CAG GCC TTT GAT GGT AT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TC ACC AAG AAC CAG AGG AA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AGA TAA GGT GTC AGG GCT AGA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F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GA AAG CAT CAA CCA GGA GT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TG TCC TTC ACT TCC TCA ATG 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RF7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GC CTA GGA ATC CAC ACT TAA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sv-SE"/>
                                    </w:rPr>
                                    <w:t>Reverse: CAA GTG TGA CCC AGG TAT TAG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AC CTG CTG CTA CTC ATT 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TAC TAC AGC TTC TTT GGG ACA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CL4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AC TTC CTG CTG CTT CTC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GC TGC TGG TCT CAT AGT AAT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CL22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AG GCA CAG TGG CAT AGT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AG GGA AGC AAG AGT GAG 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CA CCC AAA CCG AAG TCA 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GGG ACA CCC TTT AGC ATC 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XCL13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CA AGC TCC AGT GAG TAA GAA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AAG ATT CCG AGC AGG GAT TAA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XCL16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GCC TCC TTA CAC ACT CAC TAA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CTA GGA CTG TCA AGG CTG AAT 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ecorin</w:t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ward: CAA GGT CTG CCC ACT TCT 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exact"/>
                              </w:trPr>
                              <w:tc>
                                <w:tcPr>
                                  <w:tcW w:w="255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everse: AGC TCA AAC CCA GCT TAG 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05pt;height:792pt;mso-wrap-distance-left:9pt;mso-wrap-distance-right:9pt;mso-wrap-distance-top:0pt;mso-wrap-distance-bottom:0pt;margin-top:105.1pt;mso-position-vertical-relative:page;margin-left:-6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0"/>
                        <w:gridCol w:w="7071"/>
                      </w:tblGrid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3"/>
                              <w:spacing w:lineRule="auto" w:line="480" w:before="0" w:after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3"/>
                              <w:spacing w:lineRule="auto" w:line="480" w:before="0" w:after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LR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  <w:t>Forward: CCA AGA GGA AGC CCA AGA A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  <w:t>Reverse: CAT GAG GTT CTC CAC CCA AT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LR4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  <w:t xml:space="preserve">Forward: </w:t>
                            </w:r>
                            <w:r>
                              <w:rPr>
                                <w:rFonts w:cs="Arial" w:ascii="Arial" w:hAnsi="Arial"/>
                              </w:rPr>
                              <w:t>CGC TCT GGC ATC ATC TTC A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GA GGT AGG TGT TTC TGC TA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LR7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  <w:t>Forward: TCC TTG AGT GGC CTA CAA AT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TT CAG AGA GCT AGA CTG TTT C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LR9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GT GAC TAT CAA GCC AGA GAT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AG GAA CTG AGA GCC ATT G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AK1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3"/>
                              <w:spacing w:lineRule="auto" w:line="480" w:before="0" w:after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  <w:t>Forward: GAG GCA CTA CCA GAG AAT CA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ATG ACA GCA GGG ATG AAC T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AK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TTG TAT TGG CCG AGG TTC T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GA GTG GAC TGA GGA AGT ATT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AK3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TG TCC TTC TCC TCT GTT CTT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  <w:t>Reverse: TCC TTG GGA GGT ACT GGA TA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AT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  <w:t>Forward: CTG TAG AGA CTG AGG GCT ATC 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  <w:t>Reverse: CTA GAG TGT CAG GGT CAC TTT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  <w:t>Forward: CTA CCC TCC AGC ATC TTT GT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AT CAT ACT GGT CCA GGA ACT 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TGFβ1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CA ACA ATT CCT GGC GTT A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TA TTC CGT CTC CTT GGT TC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GFβ-R1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ACC GCG TAC CAA ATG AAG A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CA GAC CCT GAT GTT GTC ATA T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AMBI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CA CTC CAG CTA CAT CTT CAT 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TAG CAT CTG ATC TCG CCT TT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α-SMA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AGG GAG TGA TGG TTG GAA T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GT GAT GAT GCC GTG TTC T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ollagen-1α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AA GAT GGT GGC CGT TAC TA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CT GCG GAT GTT CTC AAT C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ibronectin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CA AGT ACA TTC TCA GGT GG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GT CAG GCC TTT GAT GGT AT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TC ACC AAG AAC CAG AGG AA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AGA TAA GGT GTC AGG GCT AGA 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F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GA AAG CAT CAA CCA GGA GT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TG TCC TTC ACT TCC TCA ATG 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RF7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GC CTA GGA ATC CAC ACT TAA 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  <w:lang w:val="sv-SE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sv-SE"/>
                              </w:rPr>
                              <w:t>Reverse: CAA GTG TGA CCC AGG TAT TAG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AC CTG CTG CTA CTC ATT C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TAC TAC AGC TTC TTT GGG ACA 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CL4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AC TTC CTG CTG CTT CTC T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GC TGC TGG TCT CAT AGT AAT 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CL22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AG GCA CAG TGG CAT AGT T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AG GGA AGC AAG AGT GAG T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CA CCC AAA CCG AAG TCA T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GGG ACA CCC TTT AGC ATC TTT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XCL13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CA AGC TCC AGT GAG TAA GAA 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AAG ATT CCG AGC AGG GAT TAA 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XCL16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GCC TCC TTA CAC ACT CAC TAA A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CTA GGA CTG TCA AGG CTG AAT AG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ecorin</w:t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ward: CAA GGT CTG CCC ACT TCT ATC</w:t>
                            </w:r>
                          </w:p>
                        </w:tc>
                      </w:tr>
                      <w:tr>
                        <w:trPr>
                          <w:trHeight w:val="435" w:hRule="exact"/>
                        </w:trPr>
                        <w:tc>
                          <w:tcPr>
                            <w:tcW w:w="255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70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everse: AGC TCA AAC CCA GCT TAG 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350" w:footer="0" w:bottom="126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Heading2"/>
    <w:next w:val="Normal"/>
    <w:qFormat/>
    <w:pPr>
      <w:keepLines w:val="false"/>
      <w:numPr>
        <w:ilvl w:val="2"/>
        <w:numId w:val="1"/>
      </w:numPr>
      <w:spacing w:lineRule="auto" w:line="360" w:before="240" w:after="60"/>
      <w:outlineLvl w:val="2"/>
    </w:pPr>
    <w:rPr>
      <w:rFonts w:ascii="Times New Roman" w:hAnsi="Times New Roman" w:eastAsia="Times New Roman" w:cs="Times New Roman"/>
      <w:b w:val="false"/>
      <w:bCs w:val="false"/>
      <w:iCs/>
      <w:color w:val="000000"/>
      <w:sz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iCs/>
      <w:sz w:val="24"/>
      <w:szCs w:val="26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1:04:00Z</dcterms:created>
  <dc:creator>Anil</dc:creator>
  <dc:description/>
  <cp:keywords/>
  <dc:language>en-US</dc:language>
  <cp:lastModifiedBy>Dangi, Anil</cp:lastModifiedBy>
  <dcterms:modified xsi:type="dcterms:W3CDTF">2013-11-15T21:18:00Z</dcterms:modified>
  <cp:revision>5</cp:revision>
  <dc:subject/>
  <dc:title/>
</cp:coreProperties>
</file>